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36F2F" w14:textId="4D56665C" w:rsidR="003E2689" w:rsidRPr="00C527A2" w:rsidRDefault="00743707" w:rsidP="003E2689">
      <w:pPr>
        <w:widowControl/>
        <w:spacing w:after="200" w:line="480" w:lineRule="auto"/>
        <w:ind w:left="692" w:firstLineChars="200" w:firstLine="560"/>
        <w:jc w:val="center"/>
        <w:rPr>
          <w:rFonts w:ascii="Times New Roman" w:hAnsi="Times New Roman"/>
          <w:color w:val="000000"/>
          <w:kern w:val="0"/>
          <w:sz w:val="28"/>
          <w:szCs w:val="28"/>
          <w:lang w:val="en-AU"/>
        </w:rPr>
      </w:pPr>
      <w:bookmarkStart w:id="0" w:name="OLE_LINK43"/>
      <w:bookmarkStart w:id="1" w:name="OLE_LINK46"/>
      <w:r w:rsidRPr="00C527A2">
        <w:rPr>
          <w:rFonts w:ascii="Times New Roman" w:hAnsi="Times New Roman"/>
          <w:color w:val="000000"/>
          <w:kern w:val="0"/>
          <w:sz w:val="28"/>
          <w:szCs w:val="28"/>
          <w:lang w:val="en-AU"/>
        </w:rPr>
        <w:t>Development and validation of a machine learning algorithm prediction for dense granule proteins for Apicomplexa</w:t>
      </w:r>
    </w:p>
    <w:p w14:paraId="711FF8C1" w14:textId="37E35AAE" w:rsidR="004011D5" w:rsidRDefault="004011D5" w:rsidP="00C527A2">
      <w:pPr>
        <w:jc w:val="center"/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</w:pPr>
      <w:bookmarkStart w:id="2" w:name="_GoBack"/>
      <w:bookmarkEnd w:id="0"/>
      <w:bookmarkEnd w:id="1"/>
      <w:r w:rsidRPr="004011D5">
        <w:rPr>
          <w:rFonts w:ascii="Times New Roman" w:eastAsia="Adobe 黑体 Std R" w:hAnsi="Times New Roman" w:cs="Times New Roman"/>
          <w:sz w:val="18"/>
          <w:szCs w:val="18"/>
        </w:rPr>
        <w:t>Zhenxiao Lu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微软雅黑" w:hAnsi="Times New Roman" w:cs="Times New Roman"/>
          <w:color w:val="000000"/>
          <w:sz w:val="18"/>
          <w:szCs w:val="18"/>
          <w:vertAlign w:val="superscript"/>
        </w:rPr>
        <w:t>†</w:t>
      </w:r>
      <w:r w:rsidRPr="004011D5">
        <w:rPr>
          <w:rFonts w:ascii="Times New Roman" w:eastAsia="Adobe 黑体 Std R" w:hAnsi="Times New Roman" w:cs="Times New Roman"/>
          <w:sz w:val="18"/>
          <w:szCs w:val="18"/>
        </w:rPr>
        <w:t>, Hang Hu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 xml:space="preserve"> 1</w:t>
      </w:r>
      <w:r w:rsidRPr="004011D5">
        <w:rPr>
          <w:rFonts w:ascii="Times New Roman" w:eastAsia="微软雅黑" w:hAnsi="Times New Roman" w:cs="Times New Roman"/>
          <w:color w:val="000000"/>
          <w:sz w:val="18"/>
          <w:szCs w:val="18"/>
          <w:vertAlign w:val="superscript"/>
        </w:rPr>
        <w:t>†</w:t>
      </w:r>
      <w:r w:rsidRPr="004011D5">
        <w:rPr>
          <w:rFonts w:ascii="Times New Roman" w:eastAsia="Adobe 黑体 Std R" w:hAnsi="Times New Roman" w:cs="Times New Roman"/>
          <w:sz w:val="18"/>
          <w:szCs w:val="18"/>
        </w:rPr>
        <w:t>, Yashan Song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Adobe 黑体 Std R" w:hAnsi="Times New Roman" w:cs="Times New Roman"/>
          <w:sz w:val="18"/>
          <w:szCs w:val="18"/>
        </w:rPr>
        <w:t>,</w:t>
      </w:r>
      <w:r w:rsidRPr="004011D5"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  <w:t xml:space="preserve"> Siyi Zhou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  <w:t>, Ayanniyi Olalekan Opeyemi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  <w:t>,</w:t>
      </w:r>
      <w:r w:rsidRPr="004011D5">
        <w:rPr>
          <w:rFonts w:ascii="Times New Roman" w:eastAsia="Adobe 黑体 Std R" w:hAnsi="Times New Roman" w:cs="Times New Roman"/>
          <w:sz w:val="18"/>
          <w:szCs w:val="18"/>
        </w:rPr>
        <w:t xml:space="preserve"> Qianming Xu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  <w:t>, Zhenyu Yue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  <w:t>* and Congshan Yang</w:t>
      </w:r>
      <w:r w:rsidRPr="004011D5">
        <w:rPr>
          <w:rFonts w:ascii="Times New Roman" w:eastAsia="Adobe 黑体 Std R" w:hAnsi="Times New Roman" w:cs="Times New Roman"/>
          <w:sz w:val="18"/>
          <w:szCs w:val="18"/>
          <w:vertAlign w:val="superscript"/>
        </w:rPr>
        <w:t>1</w:t>
      </w:r>
      <w:r w:rsidRPr="004011D5">
        <w:rPr>
          <w:rFonts w:ascii="Times New Roman" w:eastAsia="Adobe 黑体 Std R" w:hAnsi="Times New Roman" w:cs="Times New Roman"/>
          <w:color w:val="000000" w:themeColor="text1"/>
          <w:sz w:val="18"/>
          <w:szCs w:val="18"/>
        </w:rPr>
        <w:t>*</w:t>
      </w:r>
    </w:p>
    <w:bookmarkEnd w:id="2"/>
    <w:p w14:paraId="09756E08" w14:textId="77777777" w:rsidR="004011D5" w:rsidRPr="004011D5" w:rsidRDefault="004011D5" w:rsidP="00C527A2">
      <w:pPr>
        <w:jc w:val="center"/>
        <w:rPr>
          <w:rFonts w:ascii="Times New Roman" w:hAnsi="Times New Roman"/>
          <w:color w:val="000000"/>
          <w:kern w:val="0"/>
          <w:sz w:val="18"/>
          <w:szCs w:val="18"/>
          <w:lang w:val="en-AU"/>
        </w:rPr>
      </w:pPr>
    </w:p>
    <w:p w14:paraId="3028EA3A" w14:textId="004E93CA" w:rsidR="003E2689" w:rsidRPr="00C527A2" w:rsidRDefault="003E2689" w:rsidP="003E2689">
      <w:pPr>
        <w:rPr>
          <w:rFonts w:ascii="Times New Roman" w:hAnsi="Times New Roman"/>
          <w:color w:val="231F20"/>
          <w:szCs w:val="21"/>
        </w:rPr>
      </w:pPr>
      <w:r w:rsidRPr="00C527A2">
        <w:rPr>
          <w:rFonts w:ascii="Times New Roman" w:hAnsi="Times New Roman"/>
        </w:rPr>
        <w:t xml:space="preserve">Table </w:t>
      </w:r>
      <w:r w:rsidRPr="00C527A2">
        <w:rPr>
          <w:rFonts w:ascii="Times New Roman" w:hAnsi="Times New Roman" w:hint="eastAsia"/>
        </w:rPr>
        <w:t>S</w:t>
      </w:r>
      <w:r w:rsidRPr="00C527A2">
        <w:rPr>
          <w:rFonts w:ascii="Times New Roman" w:hAnsi="Times New Roman"/>
        </w:rPr>
        <w:t>1</w:t>
      </w:r>
      <w:r w:rsidRPr="00C527A2">
        <w:rPr>
          <w:rFonts w:ascii="Times New Roman" w:hAnsi="Times New Roman" w:hint="eastAsia"/>
        </w:rPr>
        <w:t>.</w:t>
      </w:r>
      <w:r w:rsidRPr="00C527A2">
        <w:t xml:space="preserve"> </w:t>
      </w:r>
      <w:r w:rsidRPr="00C527A2">
        <w:rPr>
          <w:rFonts w:ascii="Times New Roman" w:hAnsi="Times New Roman"/>
          <w:sz w:val="24"/>
          <w:szCs w:val="24"/>
        </w:rPr>
        <w:t>Primers used in this study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059"/>
      </w:tblGrid>
      <w:tr w:rsidR="0044120C" w:rsidRPr="00C527A2" w14:paraId="32323FA4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2CAE79F4" w14:textId="77777777" w:rsidR="0044120C" w:rsidRPr="00C527A2" w:rsidRDefault="0044120C" w:rsidP="00F43917">
            <w:pPr>
              <w:jc w:val="center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3C895909" w14:textId="77777777" w:rsidR="0044120C" w:rsidRPr="00C527A2" w:rsidRDefault="0044120C" w:rsidP="00F43917">
            <w:pPr>
              <w:jc w:val="center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szCs w:val="21"/>
              </w:rPr>
              <w:t>Sequences</w:t>
            </w:r>
          </w:p>
        </w:tc>
      </w:tr>
      <w:tr w:rsidR="0044120C" w:rsidRPr="00C527A2" w14:paraId="05CDC0ED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4668CA57" w14:textId="3FD2A675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5-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3D2736AF" w14:textId="12AF656F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CAGTCAACCTACGTCTTCT -3′</w:t>
            </w:r>
          </w:p>
        </w:tc>
      </w:tr>
      <w:tr w:rsidR="0044120C" w:rsidRPr="00C527A2" w14:paraId="425791F3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416EEEE2" w14:textId="77688E68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5-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57CF2313" w14:textId="3AB32128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GTGCGTCCAATCCTGTAAC -3′</w:t>
            </w:r>
          </w:p>
        </w:tc>
      </w:tr>
      <w:tr w:rsidR="0044120C" w:rsidRPr="00C527A2" w14:paraId="2F9ECC24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5672ADA7" w14:textId="1E5747F6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087CCB32" w14:textId="5E82AD42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TTGCGGTGTCGTGGATTTAC -3′</w:t>
            </w:r>
          </w:p>
        </w:tc>
      </w:tr>
      <w:tr w:rsidR="0044120C" w:rsidRPr="00C527A2" w14:paraId="7FB146F8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2F9DDDC1" w14:textId="2C6482D7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5650F5ED" w14:textId="27A33486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CAGTCTCACCTCGCCTTGT -3′</w:t>
            </w:r>
          </w:p>
        </w:tc>
      </w:tr>
      <w:tr w:rsidR="0044120C" w:rsidRPr="00C527A2" w14:paraId="16EF3DA1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3F7AD83B" w14:textId="15D318DD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66C62081" w14:textId="6CE2A80C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TAAGCAGCGTTACCGCCCTG -3′</w:t>
            </w:r>
          </w:p>
        </w:tc>
      </w:tr>
      <w:tr w:rsidR="0044120C" w:rsidRPr="00C527A2" w14:paraId="22C28A0C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1985FA80" w14:textId="34E0F848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43E7C1C3" w14:textId="4042844B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CTCCACAATGGCGGTGGTTC -3′</w:t>
            </w:r>
          </w:p>
        </w:tc>
      </w:tr>
      <w:tr w:rsidR="0044120C" w:rsidRPr="00C527A2" w14:paraId="1E7C5210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319B4658" w14:textId="1AA93569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2CE6600F" w14:textId="58E50C27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TGAGGCTATTTTGCCCGGTCT -3′</w:t>
            </w:r>
          </w:p>
        </w:tc>
      </w:tr>
      <w:tr w:rsidR="0044120C" w:rsidRPr="00C527A2" w14:paraId="5C9CC0A6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47CBEBD0" w14:textId="4DBE4E9D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R3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75226CCA" w14:textId="09E9AF58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GAACCGTCTGTATCTCTCAC -3′</w:t>
            </w:r>
          </w:p>
        </w:tc>
      </w:tr>
      <w:tr w:rsidR="0044120C" w:rsidRPr="00C527A2" w14:paraId="3C08AC26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25B7529A" w14:textId="1B8F307D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04E8A0DC" w14:textId="3E1FCF44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TGAGGCTATTTTGCCCGGTCT -3′</w:t>
            </w:r>
          </w:p>
        </w:tc>
      </w:tr>
      <w:tr w:rsidR="0044120C" w:rsidRPr="00C527A2" w14:paraId="06278D88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765F0E85" w14:textId="330C4DE6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37BD063E" w14:textId="5C019ED1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GGAACGTATGTGCCCCTCAC -3′</w:t>
            </w:r>
          </w:p>
        </w:tc>
      </w:tr>
      <w:tr w:rsidR="0044120C" w:rsidRPr="00C527A2" w14:paraId="43A4AFA0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663F6D2A" w14:textId="7AE7ACC6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Cas9 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2A4BDACC" w14:textId="72531AEC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ATACGACTCACTATAGGGCG -3′</w:t>
            </w:r>
          </w:p>
        </w:tc>
      </w:tr>
      <w:tr w:rsidR="0044120C" w:rsidRPr="00C527A2" w14:paraId="2ADD3B43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034AAB12" w14:textId="15F6056C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Cas9 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629177D3" w14:textId="78A36290" w:rsidR="0044120C" w:rsidRPr="00C527A2" w:rsidRDefault="0044120C" w:rsidP="001545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AGCTCCACCGCGGTGGCGGC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 xml:space="preserve"> -3′</w:t>
            </w:r>
          </w:p>
        </w:tc>
      </w:tr>
      <w:tr w:rsidR="0044120C" w:rsidRPr="00C527A2" w14:paraId="3B7F7943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52D68012" w14:textId="244B8C4B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NcU6-gRNA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09FC1A9E" w14:textId="0151D33F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GCCGCCACCGCGGTGGAGCTGAGGGCAAAACTCCACAAA -3′</w:t>
            </w:r>
          </w:p>
        </w:tc>
      </w:tr>
      <w:tr w:rsidR="0044120C" w:rsidRPr="00C527A2" w14:paraId="6070BCEA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722BD9A6" w14:textId="3B21BBA1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gRNA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-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AMP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1749AC72" w14:textId="1827DB9F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CGCCCTATAGTGAGTCG -3′</w:t>
            </w:r>
          </w:p>
        </w:tc>
      </w:tr>
      <w:tr w:rsidR="0044120C" w:rsidRPr="00C527A2" w14:paraId="123536DB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520590B7" w14:textId="4AB6094D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GRA64a-gRNA-AMP-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3A8D97F8" w14:textId="13F7C816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GTGCGCCCGAATGCTCTGTGGTTTTAGAGCTAGAAATAG-3′</w:t>
            </w:r>
          </w:p>
        </w:tc>
      </w:tr>
      <w:tr w:rsidR="0044120C" w:rsidRPr="00C527A2" w14:paraId="1EC5BE18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0727C495" w14:textId="5800F193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U6-NcGRA64a-gRNA-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1BAD3EAE" w14:textId="198DE5E0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CACAGAGCATTCGGGCGCACAAACAACAATGTCCCTTTG-3′</w:t>
            </w:r>
          </w:p>
        </w:tc>
      </w:tr>
      <w:tr w:rsidR="0044120C" w:rsidRPr="00C527A2" w14:paraId="691E8D16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14103E57" w14:textId="419DA67C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GRA64b-gRNA-AMP-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4E3453B7" w14:textId="04E19FC0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GCGTCCCTGTACGCCCGTATGTTTTAGAGCTAGAAATAG-3′</w:t>
            </w:r>
          </w:p>
        </w:tc>
      </w:tr>
      <w:tr w:rsidR="0044120C" w:rsidRPr="00C527A2" w14:paraId="1002943E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751FB6D0" w14:textId="606BB758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U6-NcGRA64b-gRNA-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5CB547E4" w14:textId="265A1720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TACGGGCGTACAGGGACGCAAACAACAATGTCCCTTTG-3′</w:t>
            </w:r>
          </w:p>
        </w:tc>
      </w:tr>
      <w:tr w:rsidR="0044120C" w:rsidRPr="00C527A2" w14:paraId="3F9D543B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74F66A0F" w14:textId="181FE2C8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U61-NcGRA64(a,b)_gRNA1-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2C4FAB79" w14:textId="2781F2FC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CCCCTCATAGAGCGTCAAGGAAACAACAATGTCCCTTTG-3′</w:t>
            </w:r>
          </w:p>
        </w:tc>
      </w:tr>
      <w:tr w:rsidR="0044120C" w:rsidRPr="00C527A2" w14:paraId="210E71B3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7F224265" w14:textId="6BF0AA80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GRA64(a,b)_gRNA1-AMP-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605A2BF4" w14:textId="6782DDD3" w:rsidR="0044120C" w:rsidRPr="00C527A2" w:rsidRDefault="0044120C" w:rsidP="001A34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CCTTGACGCTCTATGAGGGGGTTTTAGAGCTAGAAATAG-3′</w:t>
            </w:r>
          </w:p>
        </w:tc>
      </w:tr>
      <w:tr w:rsidR="0044120C" w:rsidRPr="00C527A2" w14:paraId="7763C878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5FBCD5E8" w14:textId="393BEF27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2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×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gRNA backbone F1</w:t>
            </w:r>
          </w:p>
        </w:tc>
        <w:tc>
          <w:tcPr>
            <w:tcW w:w="7059" w:type="dxa"/>
            <w:shd w:val="clear" w:color="auto" w:fill="auto"/>
          </w:tcPr>
          <w:p w14:paraId="6A670EB4" w14:textId="4B528E86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CGAGGTCGACGGTATCGATA -3′</w:t>
            </w:r>
          </w:p>
        </w:tc>
      </w:tr>
      <w:tr w:rsidR="0044120C" w:rsidRPr="00C527A2" w14:paraId="38AEAEA6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37351155" w14:textId="39327EFA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2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×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gRNA backbone R1</w:t>
            </w:r>
          </w:p>
        </w:tc>
        <w:tc>
          <w:tcPr>
            <w:tcW w:w="7059" w:type="dxa"/>
            <w:shd w:val="clear" w:color="auto" w:fill="auto"/>
          </w:tcPr>
          <w:p w14:paraId="09E6B470" w14:textId="613DFD8F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AGCTCCACCGCGGTGGCGGC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 xml:space="preserve"> -3′</w:t>
            </w:r>
          </w:p>
        </w:tc>
      </w:tr>
      <w:tr w:rsidR="0044120C" w:rsidRPr="00C527A2" w14:paraId="0330B13F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4ECDD98D" w14:textId="22352E65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2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×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gRNA backbone F2</w:t>
            </w:r>
          </w:p>
        </w:tc>
        <w:tc>
          <w:tcPr>
            <w:tcW w:w="7059" w:type="dxa"/>
            <w:shd w:val="clear" w:color="auto" w:fill="auto"/>
          </w:tcPr>
          <w:p w14:paraId="4A1FDF46" w14:textId="6D418B31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GCCGCCACCGCGGTGGAGCT -3′</w:t>
            </w:r>
          </w:p>
        </w:tc>
      </w:tr>
      <w:tr w:rsidR="0044120C" w:rsidRPr="00C527A2" w14:paraId="47851141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160DD4BC" w14:textId="0685C0FA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2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×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gRNA backbone R2</w:t>
            </w:r>
          </w:p>
        </w:tc>
        <w:tc>
          <w:tcPr>
            <w:tcW w:w="7059" w:type="dxa"/>
            <w:shd w:val="clear" w:color="auto" w:fill="auto"/>
          </w:tcPr>
          <w:p w14:paraId="2BA6FC80" w14:textId="5448F922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CGCCCTATAGTGAGTCG -3′</w:t>
            </w:r>
          </w:p>
        </w:tc>
      </w:tr>
      <w:tr w:rsidR="0044120C" w:rsidRPr="00C527A2" w14:paraId="1C8805B3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63E01F7C" w14:textId="0E8A5DAE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2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×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 xml:space="preserve">gRNA NcU6 F  </w:t>
            </w:r>
          </w:p>
        </w:tc>
        <w:tc>
          <w:tcPr>
            <w:tcW w:w="7059" w:type="dxa"/>
            <w:shd w:val="clear" w:color="auto" w:fill="auto"/>
          </w:tcPr>
          <w:p w14:paraId="2824CFA2" w14:textId="6D3884E5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TACGACTCACTATAGGGCGGAGGGCAAAACTCCACAAAA -3′</w:t>
            </w:r>
          </w:p>
        </w:tc>
      </w:tr>
      <w:tr w:rsidR="0044120C" w:rsidRPr="00C527A2" w14:paraId="6F2A63D4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44F92AA5" w14:textId="2C4F373C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2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×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 xml:space="preserve">gRNA NcU6 R   </w:t>
            </w:r>
          </w:p>
        </w:tc>
        <w:tc>
          <w:tcPr>
            <w:tcW w:w="7059" w:type="dxa"/>
            <w:shd w:val="clear" w:color="auto" w:fill="auto"/>
          </w:tcPr>
          <w:p w14:paraId="25E5DC00" w14:textId="7606BDF4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 xml:space="preserve"> </w:t>
            </w: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TATCGATACCGTCGACCTCGCACAGGAAACAGCTATGAC -3′</w:t>
            </w:r>
          </w:p>
        </w:tc>
      </w:tr>
      <w:tr w:rsidR="0044120C" w:rsidRPr="00C527A2" w14:paraId="4B9546EF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6F319D3F" w14:textId="7B66F1B6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NcGRA64a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-HR1-F</w:t>
            </w:r>
          </w:p>
        </w:tc>
        <w:tc>
          <w:tcPr>
            <w:tcW w:w="7059" w:type="dxa"/>
            <w:shd w:val="clear" w:color="auto" w:fill="auto"/>
          </w:tcPr>
          <w:p w14:paraId="5D6A5DFD" w14:textId="7B9D7D46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AAAGCTCAGCGGCGTGCGGTTGTGAGAGATACAGACGGTTCTGCTAGCAAGGGCTCGG-3′</w:t>
            </w:r>
          </w:p>
        </w:tc>
      </w:tr>
      <w:tr w:rsidR="0044120C" w:rsidRPr="00C527A2" w14:paraId="6C5379EC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33B1F0ED" w14:textId="2301C371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NcGRA64a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-HR2-R</w:t>
            </w:r>
          </w:p>
        </w:tc>
        <w:tc>
          <w:tcPr>
            <w:tcW w:w="7059" w:type="dxa"/>
            <w:shd w:val="clear" w:color="auto" w:fill="auto"/>
          </w:tcPr>
          <w:p w14:paraId="4C74950E" w14:textId="062BA69A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CTATCAAGGTGGAAGGTAGCAAGCGACGGTTTGCTCCCACACATACGACTCACTATAGG-3′</w:t>
            </w:r>
          </w:p>
        </w:tc>
      </w:tr>
      <w:tr w:rsidR="0044120C" w:rsidRPr="00C527A2" w14:paraId="227C3781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3CF0EE5E" w14:textId="237A8880" w:rsidR="0044120C" w:rsidRPr="00C527A2" w:rsidRDefault="0044120C" w:rsidP="00591633">
            <w:pPr>
              <w:jc w:val="center"/>
              <w:rPr>
                <w:rFonts w:ascii="Times New Roman" w:hAnsi="Times New Roman"/>
                <w:szCs w:val="21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NcGRA64b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-HR1-F</w:t>
            </w:r>
          </w:p>
        </w:tc>
        <w:tc>
          <w:tcPr>
            <w:tcW w:w="7059" w:type="dxa"/>
            <w:shd w:val="clear" w:color="auto" w:fill="auto"/>
          </w:tcPr>
          <w:p w14:paraId="01F56086" w14:textId="3373B6A8" w:rsidR="0044120C" w:rsidRPr="00C527A2" w:rsidRDefault="0044120C" w:rsidP="00591633">
            <w:pPr>
              <w:jc w:val="center"/>
              <w:rPr>
                <w:rFonts w:ascii="Times New Roman" w:hAnsi="Times New Roman"/>
                <w:szCs w:val="21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AAAGCTCAGCGACGTGCGGTGGTGAGGGGCACATACGTTCCTGCTAGCAAGGGCTCGG-3′</w:t>
            </w:r>
          </w:p>
        </w:tc>
      </w:tr>
      <w:tr w:rsidR="0044120C" w:rsidRPr="00C527A2" w14:paraId="0AB9647E" w14:textId="77777777" w:rsidTr="0044120C">
        <w:trPr>
          <w:trHeight w:val="30"/>
        </w:trPr>
        <w:tc>
          <w:tcPr>
            <w:tcW w:w="2830" w:type="dxa"/>
            <w:shd w:val="clear" w:color="auto" w:fill="auto"/>
          </w:tcPr>
          <w:p w14:paraId="3BF8F518" w14:textId="7B062AC6" w:rsidR="0044120C" w:rsidRPr="00C527A2" w:rsidRDefault="0044120C" w:rsidP="00591633">
            <w:pPr>
              <w:jc w:val="center"/>
              <w:rPr>
                <w:rFonts w:ascii="Times New Roman" w:hAnsi="Times New Roman"/>
                <w:szCs w:val="21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NcGRA64b</w:t>
            </w:r>
            <w:r w:rsidRPr="00C527A2">
              <w:rPr>
                <w:rFonts w:ascii="Times New Roman" w:hAnsi="Times New Roman" w:hint="eastAsia"/>
                <w:color w:val="231F20"/>
                <w:sz w:val="16"/>
                <w:szCs w:val="16"/>
              </w:rPr>
              <w:t>-HR2-R</w:t>
            </w:r>
          </w:p>
        </w:tc>
        <w:tc>
          <w:tcPr>
            <w:tcW w:w="7059" w:type="dxa"/>
            <w:shd w:val="clear" w:color="auto" w:fill="auto"/>
          </w:tcPr>
          <w:p w14:paraId="58DF6A6A" w14:textId="380C485A" w:rsidR="0044120C" w:rsidRPr="00C527A2" w:rsidRDefault="0044120C" w:rsidP="00591633">
            <w:pPr>
              <w:jc w:val="center"/>
              <w:rPr>
                <w:rFonts w:ascii="Times New Roman" w:hAnsi="Times New Roman"/>
                <w:szCs w:val="21"/>
              </w:rPr>
            </w:pPr>
            <w:r w:rsidRPr="00C527A2">
              <w:rPr>
                <w:rFonts w:ascii="Times New Roman" w:hAnsi="Times New Roman"/>
                <w:color w:val="231F20"/>
                <w:sz w:val="16"/>
                <w:szCs w:val="16"/>
              </w:rPr>
              <w:t>5′- TCCCCCAGGCTTCTGTCAGAACGTCACATCGAATACCCGATAATACGACTCACTATAGG-3′</w:t>
            </w:r>
          </w:p>
        </w:tc>
      </w:tr>
      <w:tr w:rsidR="0044120C" w:rsidRPr="00C527A2" w14:paraId="43ACC83C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1BF60432" w14:textId="486991E4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GRA64(a,b)-KO-F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480BA74A" w14:textId="54D8A39F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GCTGTCTGGGACTCGTTTCACGTGGCTTCCCATTTGGTTTTC GCCTTGACGCTCTATGAGCTAGCATGTCATTCGATTTT-3′</w:t>
            </w:r>
          </w:p>
        </w:tc>
      </w:tr>
      <w:tr w:rsidR="0044120C" w:rsidRPr="002C371E" w14:paraId="7BEF0EEA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11EE5925" w14:textId="70275A44" w:rsidR="0044120C" w:rsidRPr="00C527A2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NcGRA64(a,b)-KO-R</w:t>
            </w:r>
          </w:p>
        </w:tc>
        <w:tc>
          <w:tcPr>
            <w:tcW w:w="7059" w:type="dxa"/>
            <w:shd w:val="clear" w:color="auto" w:fill="auto"/>
            <w:vAlign w:val="center"/>
          </w:tcPr>
          <w:p w14:paraId="7FDE9F4D" w14:textId="7EA48D24" w:rsidR="0044120C" w:rsidRPr="00591633" w:rsidRDefault="0044120C" w:rsidP="005916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7A2">
              <w:rPr>
                <w:rFonts w:ascii="Times New Roman" w:hAnsi="Times New Roman" w:cs="Times New Roman"/>
                <w:sz w:val="16"/>
                <w:szCs w:val="16"/>
              </w:rPr>
              <w:t>5′- AACTACGTCACCATCAAATCCCCCAGGCTTCTGTCAGAACGTCAC ATCGAATACCCGATAACTAGTGGATCGATCCCCCG-3′</w:t>
            </w:r>
          </w:p>
        </w:tc>
      </w:tr>
      <w:tr w:rsidR="0044120C" w:rsidRPr="002C371E" w14:paraId="61476F91" w14:textId="77777777" w:rsidTr="0044120C">
        <w:trPr>
          <w:trHeight w:val="30"/>
        </w:trPr>
        <w:tc>
          <w:tcPr>
            <w:tcW w:w="2830" w:type="dxa"/>
            <w:shd w:val="clear" w:color="auto" w:fill="auto"/>
            <w:vAlign w:val="center"/>
          </w:tcPr>
          <w:p w14:paraId="2B293243" w14:textId="0E8C055B" w:rsidR="0044120C" w:rsidRPr="002C371E" w:rsidRDefault="0044120C" w:rsidP="0059163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9" w:type="dxa"/>
            <w:shd w:val="clear" w:color="auto" w:fill="auto"/>
            <w:vAlign w:val="center"/>
          </w:tcPr>
          <w:p w14:paraId="6679EE42" w14:textId="77777777" w:rsidR="0044120C" w:rsidRPr="002C371E" w:rsidRDefault="0044120C" w:rsidP="0059163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7326A2A9" w14:textId="77777777" w:rsidR="000134E2" w:rsidRPr="003E2689" w:rsidRDefault="000134E2"/>
    <w:sectPr w:rsidR="000134E2" w:rsidRPr="003E2689" w:rsidSect="003E26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D4377" w14:textId="77777777" w:rsidR="00906AF8" w:rsidRDefault="00906AF8" w:rsidP="003E2689">
      <w:r>
        <w:separator/>
      </w:r>
    </w:p>
  </w:endnote>
  <w:endnote w:type="continuationSeparator" w:id="0">
    <w:p w14:paraId="7D7E204A" w14:textId="77777777" w:rsidR="00906AF8" w:rsidRDefault="00906AF8" w:rsidP="003E2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Arial Unicode MS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62D7E" w14:textId="77777777" w:rsidR="00906AF8" w:rsidRDefault="00906AF8" w:rsidP="003E2689">
      <w:r>
        <w:separator/>
      </w:r>
    </w:p>
  </w:footnote>
  <w:footnote w:type="continuationSeparator" w:id="0">
    <w:p w14:paraId="049A7EC8" w14:textId="77777777" w:rsidR="00906AF8" w:rsidRDefault="00906AF8" w:rsidP="003E2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2C9"/>
    <w:rsid w:val="000134E2"/>
    <w:rsid w:val="001545E5"/>
    <w:rsid w:val="001A349E"/>
    <w:rsid w:val="00290B5B"/>
    <w:rsid w:val="002C3C7A"/>
    <w:rsid w:val="00383496"/>
    <w:rsid w:val="003A72C9"/>
    <w:rsid w:val="003E2689"/>
    <w:rsid w:val="004011D5"/>
    <w:rsid w:val="0044120C"/>
    <w:rsid w:val="004F5569"/>
    <w:rsid w:val="00591633"/>
    <w:rsid w:val="00743707"/>
    <w:rsid w:val="007B1417"/>
    <w:rsid w:val="007F4FA5"/>
    <w:rsid w:val="00851F51"/>
    <w:rsid w:val="00900944"/>
    <w:rsid w:val="00906AF8"/>
    <w:rsid w:val="00953FA0"/>
    <w:rsid w:val="009D7559"/>
    <w:rsid w:val="00A14784"/>
    <w:rsid w:val="00C527A2"/>
    <w:rsid w:val="00D51DD6"/>
    <w:rsid w:val="00E04209"/>
    <w:rsid w:val="00F0145A"/>
    <w:rsid w:val="00F82E62"/>
    <w:rsid w:val="00FF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F95F6"/>
  <w15:chartTrackingRefBased/>
  <w15:docId w15:val="{5EE296D0-CEAC-4858-989B-CE79BF43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6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振潇</dc:creator>
  <cp:keywords/>
  <dc:description/>
  <cp:lastModifiedBy>Windows 用户</cp:lastModifiedBy>
  <cp:revision>2</cp:revision>
  <dcterms:created xsi:type="dcterms:W3CDTF">2022-10-26T08:06:00Z</dcterms:created>
  <dcterms:modified xsi:type="dcterms:W3CDTF">2022-10-26T08:06:00Z</dcterms:modified>
</cp:coreProperties>
</file>